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B38F3B" w14:textId="77777777" w:rsidR="003E49D0" w:rsidRPr="00150E13" w:rsidRDefault="003E49D0" w:rsidP="00150E13">
      <w:pPr>
        <w:spacing w:line="480" w:lineRule="auto"/>
        <w:rPr>
          <w:rFonts w:ascii="Times New Roman" w:hAnsi="Times New Roman" w:cs="Times New Roman"/>
        </w:rPr>
      </w:pPr>
      <w:r w:rsidRPr="00150E13">
        <w:rPr>
          <w:rFonts w:ascii="Times New Roman" w:hAnsi="Times New Roman" w:cs="Times New Roman"/>
        </w:rPr>
        <w:t>Supplemental Table 1 A: Clinical characteristics of 136 patients according to GLS values above and below the median</w:t>
      </w:r>
    </w:p>
    <w:tbl>
      <w:tblPr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85"/>
        <w:gridCol w:w="1791"/>
        <w:gridCol w:w="2014"/>
        <w:gridCol w:w="1205"/>
      </w:tblGrid>
      <w:tr w:rsidR="003E49D0" w:rsidRPr="00150E13" w14:paraId="2D9B82C4" w14:textId="77777777" w:rsidTr="003E49D0">
        <w:tc>
          <w:tcPr>
            <w:tcW w:w="3085" w:type="dxa"/>
          </w:tcPr>
          <w:p w14:paraId="1C8ACCBD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13DD3446" w14:textId="6DC1F6D0" w:rsidR="003E49D0" w:rsidRPr="00150E13" w:rsidRDefault="00B06BAD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S≤</w:t>
            </w:r>
            <w:r w:rsidR="003E3C0D" w:rsidRPr="00150E13">
              <w:rPr>
                <w:rFonts w:ascii="Times New Roman" w:hAnsi="Times New Roman" w:cs="Times New Roman"/>
              </w:rPr>
              <w:t>-18.4</w:t>
            </w:r>
            <w:r w:rsidR="003E49D0" w:rsidRPr="00150E13">
              <w:rPr>
                <w:rFonts w:ascii="Times New Roman" w:hAnsi="Times New Roman" w:cs="Times New Roman"/>
              </w:rPr>
              <w:t>%</w:t>
            </w:r>
          </w:p>
          <w:p w14:paraId="282B0B17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N = 6</w:t>
            </w:r>
            <w:r w:rsidR="003E3C0D" w:rsidRPr="00150E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14" w:type="dxa"/>
          </w:tcPr>
          <w:p w14:paraId="16554AE6" w14:textId="07C67144" w:rsidR="003E3C0D" w:rsidRPr="00150E13" w:rsidRDefault="00B06BAD" w:rsidP="00150E13">
            <w:pPr>
              <w:spacing w:line="480" w:lineRule="auto"/>
              <w:ind w:left="374" w:hanging="28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S&gt;</w:t>
            </w:r>
            <w:r w:rsidR="003E3C0D" w:rsidRPr="00150E13">
              <w:rPr>
                <w:rFonts w:ascii="Times New Roman" w:hAnsi="Times New Roman" w:cs="Times New Roman"/>
              </w:rPr>
              <w:t>-18.4</w:t>
            </w:r>
            <w:r w:rsidR="003E49D0" w:rsidRPr="00150E13">
              <w:rPr>
                <w:rFonts w:ascii="Times New Roman" w:hAnsi="Times New Roman" w:cs="Times New Roman"/>
              </w:rPr>
              <w:t>%</w:t>
            </w:r>
          </w:p>
          <w:p w14:paraId="61270F5A" w14:textId="77777777" w:rsidR="003E49D0" w:rsidRPr="00150E13" w:rsidRDefault="003E49D0" w:rsidP="00150E13">
            <w:pPr>
              <w:spacing w:line="480" w:lineRule="auto"/>
              <w:ind w:left="374" w:hanging="283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 xml:space="preserve">N = </w:t>
            </w:r>
            <w:r w:rsidR="003E3C0D" w:rsidRPr="00150E1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05" w:type="dxa"/>
          </w:tcPr>
          <w:p w14:paraId="3284D992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50E13">
              <w:rPr>
                <w:rFonts w:ascii="Times New Roman" w:hAnsi="Times New Roman" w:cs="Times New Roman"/>
              </w:rPr>
              <w:t>p</w:t>
            </w:r>
            <w:proofErr w:type="gramEnd"/>
            <w:r w:rsidRPr="00150E1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3E49D0" w:rsidRPr="00150E13" w14:paraId="59EE3EAB" w14:textId="77777777" w:rsidTr="003E49D0">
        <w:tc>
          <w:tcPr>
            <w:tcW w:w="8095" w:type="dxa"/>
            <w:gridSpan w:val="4"/>
          </w:tcPr>
          <w:p w14:paraId="41F4730B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  <w:i/>
              </w:rPr>
              <w:t>Traditional risk factors</w:t>
            </w:r>
          </w:p>
        </w:tc>
      </w:tr>
      <w:tr w:rsidR="003E49D0" w:rsidRPr="00150E13" w14:paraId="42E51431" w14:textId="77777777" w:rsidTr="003E49D0">
        <w:tc>
          <w:tcPr>
            <w:tcW w:w="3085" w:type="dxa"/>
          </w:tcPr>
          <w:p w14:paraId="23E6FF83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91" w:type="dxa"/>
          </w:tcPr>
          <w:p w14:paraId="6FE512D0" w14:textId="77777777" w:rsidR="003E49D0" w:rsidRPr="00150E13" w:rsidRDefault="00F724CC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59.8</w:t>
            </w:r>
            <w:r w:rsidR="003E49D0" w:rsidRPr="00150E13">
              <w:rPr>
                <w:rFonts w:ascii="Times New Roman" w:hAnsi="Times New Roman" w:cs="Times New Roman"/>
              </w:rPr>
              <w:t>±10.2</w:t>
            </w:r>
          </w:p>
        </w:tc>
        <w:tc>
          <w:tcPr>
            <w:tcW w:w="2014" w:type="dxa"/>
          </w:tcPr>
          <w:p w14:paraId="420FA7AE" w14:textId="77777777" w:rsidR="003E49D0" w:rsidRPr="00150E13" w:rsidRDefault="00F724CC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59.0</w:t>
            </w:r>
            <w:r w:rsidR="003E49D0" w:rsidRPr="00150E13">
              <w:rPr>
                <w:rFonts w:ascii="Times New Roman" w:hAnsi="Times New Roman" w:cs="Times New Roman"/>
              </w:rPr>
              <w:t>±9.4</w:t>
            </w:r>
          </w:p>
        </w:tc>
        <w:tc>
          <w:tcPr>
            <w:tcW w:w="1205" w:type="dxa"/>
          </w:tcPr>
          <w:p w14:paraId="6DA08A43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</w:t>
            </w:r>
            <w:r w:rsidR="00F724CC" w:rsidRPr="00150E13">
              <w:rPr>
                <w:rFonts w:ascii="Times New Roman" w:hAnsi="Times New Roman" w:cs="Times New Roman"/>
              </w:rPr>
              <w:t>6</w:t>
            </w:r>
          </w:p>
        </w:tc>
      </w:tr>
      <w:tr w:rsidR="003E49D0" w:rsidRPr="00150E13" w14:paraId="4D250F56" w14:textId="77777777" w:rsidTr="003E49D0">
        <w:tc>
          <w:tcPr>
            <w:tcW w:w="3085" w:type="dxa"/>
          </w:tcPr>
          <w:p w14:paraId="69446C59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1791" w:type="dxa"/>
          </w:tcPr>
          <w:p w14:paraId="00FD764A" w14:textId="77777777" w:rsidR="003E49D0" w:rsidRPr="00150E13" w:rsidRDefault="00F724CC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34(51.5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14:paraId="16AFB433" w14:textId="77777777" w:rsidR="003E49D0" w:rsidRPr="00150E13" w:rsidRDefault="00F724CC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45</w:t>
            </w:r>
            <w:r w:rsidR="003E49D0" w:rsidRPr="00150E13">
              <w:rPr>
                <w:rFonts w:ascii="Times New Roman" w:hAnsi="Times New Roman" w:cs="Times New Roman"/>
              </w:rPr>
              <w:t>(64.2)</w:t>
            </w:r>
          </w:p>
        </w:tc>
        <w:tc>
          <w:tcPr>
            <w:tcW w:w="1205" w:type="dxa"/>
          </w:tcPr>
          <w:p w14:paraId="6DA0CEA9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</w:t>
            </w:r>
            <w:r w:rsidR="00F724CC" w:rsidRPr="00150E13">
              <w:rPr>
                <w:rFonts w:ascii="Times New Roman" w:hAnsi="Times New Roman" w:cs="Times New Roman"/>
              </w:rPr>
              <w:t>09</w:t>
            </w:r>
          </w:p>
        </w:tc>
      </w:tr>
      <w:tr w:rsidR="003E49D0" w:rsidRPr="00150E13" w14:paraId="1C3C7BFF" w14:textId="77777777" w:rsidTr="003E49D0">
        <w:tc>
          <w:tcPr>
            <w:tcW w:w="3085" w:type="dxa"/>
          </w:tcPr>
          <w:p w14:paraId="21CA21B2" w14:textId="77777777" w:rsidR="003E49D0" w:rsidRPr="00150E13" w:rsidRDefault="003E49D0" w:rsidP="00150E13">
            <w:pPr>
              <w:tabs>
                <w:tab w:val="left" w:pos="2552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Current or previous smoker (%)</w:t>
            </w:r>
          </w:p>
        </w:tc>
        <w:tc>
          <w:tcPr>
            <w:tcW w:w="1791" w:type="dxa"/>
          </w:tcPr>
          <w:p w14:paraId="627B8021" w14:textId="77777777" w:rsidR="003E49D0" w:rsidRPr="00150E13" w:rsidRDefault="00F724CC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44(66.7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14:paraId="36EF635B" w14:textId="77777777" w:rsidR="003E49D0" w:rsidRPr="00150E13" w:rsidRDefault="00F724CC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46(65.7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</w:tcPr>
          <w:p w14:paraId="18C36D15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9</w:t>
            </w:r>
          </w:p>
        </w:tc>
      </w:tr>
      <w:tr w:rsidR="003E49D0" w:rsidRPr="00150E13" w14:paraId="5720829D" w14:textId="77777777" w:rsidTr="003E49D0">
        <w:tc>
          <w:tcPr>
            <w:tcW w:w="3085" w:type="dxa"/>
          </w:tcPr>
          <w:p w14:paraId="576DB669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Diabetes mellitus (%)</w:t>
            </w:r>
          </w:p>
          <w:p w14:paraId="26FBACA4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Fasting Glucose (</w:t>
            </w:r>
            <w:proofErr w:type="spellStart"/>
            <w:r w:rsidRPr="00150E13">
              <w:rPr>
                <w:rFonts w:ascii="Times New Roman" w:hAnsi="Times New Roman" w:cs="Times New Roman"/>
              </w:rPr>
              <w:t>mmol</w:t>
            </w:r>
            <w:proofErr w:type="spellEnd"/>
            <w:r w:rsidRPr="00150E1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91" w:type="dxa"/>
          </w:tcPr>
          <w:p w14:paraId="201AE8E5" w14:textId="77777777" w:rsidR="003E49D0" w:rsidRPr="00150E13" w:rsidRDefault="00F724CC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25</w:t>
            </w:r>
            <w:r w:rsidR="00E92141" w:rsidRPr="00150E13">
              <w:rPr>
                <w:rFonts w:ascii="Times New Roman" w:hAnsi="Times New Roman" w:cs="Times New Roman"/>
              </w:rPr>
              <w:t>(37.7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  <w:p w14:paraId="43656073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6.6±3.2</w:t>
            </w:r>
          </w:p>
        </w:tc>
        <w:tc>
          <w:tcPr>
            <w:tcW w:w="2014" w:type="dxa"/>
          </w:tcPr>
          <w:p w14:paraId="2331EBA7" w14:textId="77777777" w:rsidR="003E49D0" w:rsidRPr="00150E13" w:rsidRDefault="00E9214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3</w:t>
            </w:r>
            <w:r w:rsidR="00F724CC" w:rsidRPr="00150E13">
              <w:rPr>
                <w:rFonts w:ascii="Times New Roman" w:hAnsi="Times New Roman" w:cs="Times New Roman"/>
              </w:rPr>
              <w:t>6(51</w:t>
            </w:r>
            <w:r w:rsidR="003E49D0" w:rsidRPr="00150E13">
              <w:rPr>
                <w:rFonts w:ascii="Times New Roman" w:hAnsi="Times New Roman" w:cs="Times New Roman"/>
              </w:rPr>
              <w:t>.4)</w:t>
            </w:r>
          </w:p>
          <w:p w14:paraId="4D2A3145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7.1±3.3</w:t>
            </w:r>
          </w:p>
        </w:tc>
        <w:tc>
          <w:tcPr>
            <w:tcW w:w="1205" w:type="dxa"/>
          </w:tcPr>
          <w:p w14:paraId="66B10878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1</w:t>
            </w:r>
          </w:p>
          <w:p w14:paraId="309ECCB8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</w:t>
            </w:r>
            <w:r w:rsidR="00E92141" w:rsidRPr="00150E13">
              <w:rPr>
                <w:rFonts w:ascii="Times New Roman" w:hAnsi="Times New Roman" w:cs="Times New Roman"/>
              </w:rPr>
              <w:t>3</w:t>
            </w:r>
          </w:p>
        </w:tc>
      </w:tr>
      <w:tr w:rsidR="003E49D0" w:rsidRPr="00150E13" w14:paraId="5871D798" w14:textId="77777777" w:rsidTr="003E49D0">
        <w:tc>
          <w:tcPr>
            <w:tcW w:w="3085" w:type="dxa"/>
          </w:tcPr>
          <w:p w14:paraId="153F9DB9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Hypertension (%)</w:t>
            </w:r>
          </w:p>
        </w:tc>
        <w:tc>
          <w:tcPr>
            <w:tcW w:w="1791" w:type="dxa"/>
          </w:tcPr>
          <w:p w14:paraId="44929022" w14:textId="77777777" w:rsidR="003E49D0" w:rsidRPr="00150E13" w:rsidRDefault="00CD6A6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66(100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14:paraId="45B03E98" w14:textId="77777777" w:rsidR="003E49D0" w:rsidRPr="00150E13" w:rsidRDefault="00F724CC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63</w:t>
            </w:r>
            <w:r w:rsidR="003E49D0" w:rsidRPr="00150E13">
              <w:rPr>
                <w:rFonts w:ascii="Times New Roman" w:hAnsi="Times New Roman" w:cs="Times New Roman"/>
              </w:rPr>
              <w:t>(90)</w:t>
            </w:r>
          </w:p>
        </w:tc>
        <w:tc>
          <w:tcPr>
            <w:tcW w:w="1205" w:type="dxa"/>
          </w:tcPr>
          <w:p w14:paraId="155E29AF" w14:textId="77777777" w:rsidR="003E49D0" w:rsidRPr="00150E13" w:rsidRDefault="00E9214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01</w:t>
            </w:r>
          </w:p>
        </w:tc>
      </w:tr>
      <w:tr w:rsidR="003E49D0" w:rsidRPr="00150E13" w14:paraId="338395E8" w14:textId="77777777" w:rsidTr="003E49D0">
        <w:tc>
          <w:tcPr>
            <w:tcW w:w="3085" w:type="dxa"/>
          </w:tcPr>
          <w:p w14:paraId="2268C4D4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Hypercholesterolemia (%)</w:t>
            </w:r>
          </w:p>
          <w:p w14:paraId="2853ADFE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-Total Cholesterol (</w:t>
            </w:r>
            <w:proofErr w:type="spellStart"/>
            <w:r w:rsidRPr="00150E13">
              <w:rPr>
                <w:rFonts w:ascii="Times New Roman" w:hAnsi="Times New Roman" w:cs="Times New Roman"/>
              </w:rPr>
              <w:t>mmol</w:t>
            </w:r>
            <w:proofErr w:type="spellEnd"/>
            <w:r w:rsidRPr="00150E13">
              <w:rPr>
                <w:rFonts w:ascii="Times New Roman" w:hAnsi="Times New Roman" w:cs="Times New Roman"/>
              </w:rPr>
              <w:t>/L)</w:t>
            </w:r>
          </w:p>
          <w:p w14:paraId="2D46ACDC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-LDL (</w:t>
            </w:r>
            <w:proofErr w:type="spellStart"/>
            <w:r w:rsidRPr="00150E13">
              <w:rPr>
                <w:rFonts w:ascii="Times New Roman" w:hAnsi="Times New Roman" w:cs="Times New Roman"/>
              </w:rPr>
              <w:t>mmol</w:t>
            </w:r>
            <w:proofErr w:type="spellEnd"/>
            <w:r w:rsidRPr="00150E1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91" w:type="dxa"/>
          </w:tcPr>
          <w:p w14:paraId="0B62479F" w14:textId="77777777" w:rsidR="003E49D0" w:rsidRPr="00150E13" w:rsidRDefault="00F724CC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42(64.6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  <w:p w14:paraId="54624E1E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4.5±0.9</w:t>
            </w:r>
          </w:p>
          <w:p w14:paraId="5A5BA6F2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2.6±0.9</w:t>
            </w:r>
          </w:p>
        </w:tc>
        <w:tc>
          <w:tcPr>
            <w:tcW w:w="2014" w:type="dxa"/>
          </w:tcPr>
          <w:p w14:paraId="092067C9" w14:textId="77777777" w:rsidR="003E49D0" w:rsidRPr="00150E13" w:rsidRDefault="00F724CC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50</w:t>
            </w:r>
            <w:r w:rsidR="003E49D0" w:rsidRPr="00150E13">
              <w:rPr>
                <w:rFonts w:ascii="Times New Roman" w:hAnsi="Times New Roman" w:cs="Times New Roman"/>
              </w:rPr>
              <w:t>(7</w:t>
            </w:r>
            <w:r w:rsidRPr="00150E13">
              <w:rPr>
                <w:rFonts w:ascii="Times New Roman" w:hAnsi="Times New Roman" w:cs="Times New Roman"/>
              </w:rPr>
              <w:t>1</w:t>
            </w:r>
            <w:r w:rsidR="00E92141" w:rsidRPr="00150E13">
              <w:rPr>
                <w:rFonts w:ascii="Times New Roman" w:hAnsi="Times New Roman" w:cs="Times New Roman"/>
              </w:rPr>
              <w:t>.0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  <w:p w14:paraId="3B3A43A4" w14:textId="77777777" w:rsidR="003E49D0" w:rsidRPr="00150E13" w:rsidRDefault="00E9214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4.4±1.2</w:t>
            </w:r>
          </w:p>
          <w:p w14:paraId="4541B834" w14:textId="77777777" w:rsidR="003E49D0" w:rsidRPr="00150E13" w:rsidRDefault="00E9214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2.5</w:t>
            </w:r>
            <w:r w:rsidR="003E49D0" w:rsidRPr="00150E13">
              <w:rPr>
                <w:rFonts w:ascii="Times New Roman" w:hAnsi="Times New Roman" w:cs="Times New Roman"/>
              </w:rPr>
              <w:t>±1.1</w:t>
            </w:r>
          </w:p>
        </w:tc>
        <w:tc>
          <w:tcPr>
            <w:tcW w:w="1205" w:type="dxa"/>
          </w:tcPr>
          <w:p w14:paraId="054483A1" w14:textId="77777777" w:rsidR="003E49D0" w:rsidRPr="00150E13" w:rsidRDefault="00F724CC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09</w:t>
            </w:r>
          </w:p>
          <w:p w14:paraId="307A57B5" w14:textId="77777777" w:rsidR="003E49D0" w:rsidRPr="00150E13" w:rsidRDefault="00F724CC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6</w:t>
            </w:r>
          </w:p>
          <w:p w14:paraId="608398A3" w14:textId="77777777" w:rsidR="003E49D0" w:rsidRPr="00150E13" w:rsidRDefault="00F724CC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5</w:t>
            </w:r>
          </w:p>
        </w:tc>
      </w:tr>
      <w:tr w:rsidR="003E49D0" w:rsidRPr="00150E13" w14:paraId="4AC0936E" w14:textId="77777777" w:rsidTr="003E49D0">
        <w:tc>
          <w:tcPr>
            <w:tcW w:w="3085" w:type="dxa"/>
          </w:tcPr>
          <w:p w14:paraId="5A1AC650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Previous CV events (%)</w:t>
            </w:r>
          </w:p>
        </w:tc>
        <w:tc>
          <w:tcPr>
            <w:tcW w:w="1791" w:type="dxa"/>
          </w:tcPr>
          <w:p w14:paraId="5036CD85" w14:textId="77777777" w:rsidR="003E49D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24(36.4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14:paraId="617734B7" w14:textId="77777777" w:rsidR="003E49D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30(42.9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</w:tcPr>
          <w:p w14:paraId="352E42AC" w14:textId="77777777" w:rsidR="003E49D0" w:rsidRPr="00150E13" w:rsidRDefault="00E9214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7</w:t>
            </w:r>
          </w:p>
        </w:tc>
      </w:tr>
      <w:tr w:rsidR="003E49D0" w:rsidRPr="00150E13" w14:paraId="75A9BC73" w14:textId="77777777" w:rsidTr="003E49D0">
        <w:tc>
          <w:tcPr>
            <w:tcW w:w="3085" w:type="dxa"/>
          </w:tcPr>
          <w:p w14:paraId="58E4BFB9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History of HF (%)</w:t>
            </w:r>
          </w:p>
        </w:tc>
        <w:tc>
          <w:tcPr>
            <w:tcW w:w="1791" w:type="dxa"/>
          </w:tcPr>
          <w:p w14:paraId="5A9BF119" w14:textId="77777777" w:rsidR="003E49D0" w:rsidRPr="00150E13" w:rsidRDefault="00E9214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1(1.5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14:paraId="2B7D4491" w14:textId="77777777" w:rsidR="003E49D0" w:rsidRPr="00150E13" w:rsidRDefault="00E9214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4(6.0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</w:tcPr>
          <w:p w14:paraId="7FBC4B82" w14:textId="77777777" w:rsidR="003E49D0" w:rsidRPr="00150E13" w:rsidRDefault="00E9214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2</w:t>
            </w:r>
          </w:p>
        </w:tc>
      </w:tr>
      <w:tr w:rsidR="003E49D0" w:rsidRPr="00150E13" w14:paraId="6C951D09" w14:textId="77777777" w:rsidTr="003E49D0">
        <w:tc>
          <w:tcPr>
            <w:tcW w:w="3085" w:type="dxa"/>
          </w:tcPr>
          <w:p w14:paraId="0BAF7C4B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Body Mass Index (kg/m</w:t>
            </w:r>
            <w:r w:rsidRPr="00150E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150E13">
              <w:rPr>
                <w:rFonts w:ascii="Times New Roman" w:hAnsi="Times New Roman" w:cs="Times New Roman"/>
              </w:rPr>
              <w:t>)</w:t>
            </w:r>
          </w:p>
          <w:p w14:paraId="66400E1A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 xml:space="preserve">Normal: BMI &lt;25 </w:t>
            </w:r>
          </w:p>
          <w:p w14:paraId="4269F8E0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Overweight: 25≤BMI&lt;30(%)</w:t>
            </w:r>
          </w:p>
          <w:p w14:paraId="767D85C2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Class 1 Obesity: 30≤BMI &lt;35(%)</w:t>
            </w:r>
          </w:p>
          <w:p w14:paraId="48816241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Class II and III: Obesity BMI≥ 35(%)</w:t>
            </w:r>
          </w:p>
        </w:tc>
        <w:tc>
          <w:tcPr>
            <w:tcW w:w="1791" w:type="dxa"/>
          </w:tcPr>
          <w:p w14:paraId="26A33E58" w14:textId="77777777" w:rsidR="003E49D0" w:rsidRPr="00150E13" w:rsidRDefault="00E9214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31.4±5.6</w:t>
            </w:r>
          </w:p>
          <w:p w14:paraId="5F9B6A91" w14:textId="77777777" w:rsidR="003E49D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5(7.6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  <w:p w14:paraId="68542A25" w14:textId="77777777" w:rsidR="00967478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FE1B5BD" w14:textId="77777777" w:rsidR="003E49D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23</w:t>
            </w:r>
            <w:r w:rsidR="00967478" w:rsidRPr="00150E13">
              <w:rPr>
                <w:rFonts w:ascii="Times New Roman" w:hAnsi="Times New Roman" w:cs="Times New Roman"/>
              </w:rPr>
              <w:t>(34.8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  <w:p w14:paraId="11060DDF" w14:textId="77777777" w:rsidR="003E49D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24(36.3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  <w:p w14:paraId="304EE161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D291702" w14:textId="77777777" w:rsidR="003E49D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14(21.2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14:paraId="0C64A097" w14:textId="77777777" w:rsidR="003E49D0" w:rsidRPr="00150E13" w:rsidRDefault="00E9214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34.8±6.8</w:t>
            </w:r>
          </w:p>
          <w:p w14:paraId="0B7173CF" w14:textId="77777777" w:rsidR="003E49D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1(1.4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  <w:p w14:paraId="1A749375" w14:textId="77777777" w:rsidR="00967478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549BF62" w14:textId="77777777" w:rsidR="003E49D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15(21.4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  <w:p w14:paraId="793FB7D6" w14:textId="77777777" w:rsidR="003E49D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24</w:t>
            </w:r>
            <w:r w:rsidR="00967478" w:rsidRPr="00150E13">
              <w:rPr>
                <w:rFonts w:ascii="Times New Roman" w:hAnsi="Times New Roman" w:cs="Times New Roman"/>
              </w:rPr>
              <w:t>(34.3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  <w:p w14:paraId="1C7C9783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2CD3F59" w14:textId="77777777" w:rsidR="003E49D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30(42.9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</w:tcPr>
          <w:p w14:paraId="47043377" w14:textId="77777777" w:rsidR="003E49D0" w:rsidRPr="00150E13" w:rsidRDefault="00E9214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002</w:t>
            </w:r>
          </w:p>
          <w:p w14:paraId="07373912" w14:textId="77777777" w:rsidR="003E49D0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02</w:t>
            </w:r>
          </w:p>
        </w:tc>
      </w:tr>
      <w:tr w:rsidR="003E49D0" w:rsidRPr="00150E13" w14:paraId="2F16D2EF" w14:textId="77777777" w:rsidTr="003E49D0">
        <w:tc>
          <w:tcPr>
            <w:tcW w:w="3085" w:type="dxa"/>
          </w:tcPr>
          <w:p w14:paraId="2F87D6A2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Blood Pressure (BP)(mmHg)</w:t>
            </w:r>
          </w:p>
          <w:p w14:paraId="0941E224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lastRenderedPageBreak/>
              <w:t>Systolic BP</w:t>
            </w:r>
          </w:p>
          <w:p w14:paraId="3F8D3806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Diastolic BP</w:t>
            </w:r>
          </w:p>
        </w:tc>
        <w:tc>
          <w:tcPr>
            <w:tcW w:w="1791" w:type="dxa"/>
          </w:tcPr>
          <w:p w14:paraId="27AB19D2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A0A4662" w14:textId="77777777" w:rsidR="003E49D0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lastRenderedPageBreak/>
              <w:t>137±20</w:t>
            </w:r>
          </w:p>
          <w:p w14:paraId="273B072D" w14:textId="77777777" w:rsidR="003E49D0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79</w:t>
            </w:r>
            <w:r w:rsidR="003E49D0" w:rsidRPr="00150E13">
              <w:rPr>
                <w:rFonts w:ascii="Times New Roman" w:hAnsi="Times New Roman" w:cs="Times New Roman"/>
              </w:rPr>
              <w:t>±11</w:t>
            </w:r>
          </w:p>
        </w:tc>
        <w:tc>
          <w:tcPr>
            <w:tcW w:w="2014" w:type="dxa"/>
          </w:tcPr>
          <w:p w14:paraId="1E8F2091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3E11EA2" w14:textId="77777777" w:rsidR="003E49D0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lastRenderedPageBreak/>
              <w:t>138±22</w:t>
            </w:r>
          </w:p>
          <w:p w14:paraId="1E612364" w14:textId="77777777" w:rsidR="003E49D0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83</w:t>
            </w:r>
            <w:r w:rsidR="003E49D0" w:rsidRPr="00150E13">
              <w:rPr>
                <w:rFonts w:ascii="Times New Roman" w:hAnsi="Times New Roman" w:cs="Times New Roman"/>
              </w:rPr>
              <w:t>±14</w:t>
            </w:r>
          </w:p>
        </w:tc>
        <w:tc>
          <w:tcPr>
            <w:tcW w:w="1205" w:type="dxa"/>
          </w:tcPr>
          <w:p w14:paraId="0F977498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060A6B6" w14:textId="77777777" w:rsidR="003E49D0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lastRenderedPageBreak/>
              <w:t>0.8</w:t>
            </w:r>
          </w:p>
          <w:p w14:paraId="56E8767F" w14:textId="77777777" w:rsidR="003E49D0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0</w:t>
            </w:r>
            <w:r w:rsidR="00A01BC1" w:rsidRPr="00150E13">
              <w:rPr>
                <w:rFonts w:ascii="Times New Roman" w:hAnsi="Times New Roman" w:cs="Times New Roman"/>
              </w:rPr>
              <w:t>6</w:t>
            </w:r>
          </w:p>
        </w:tc>
      </w:tr>
      <w:tr w:rsidR="003E49D0" w:rsidRPr="00150E13" w14:paraId="2D6366C8" w14:textId="77777777" w:rsidTr="003E49D0">
        <w:tc>
          <w:tcPr>
            <w:tcW w:w="3085" w:type="dxa"/>
          </w:tcPr>
          <w:p w14:paraId="19A6EAC6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lastRenderedPageBreak/>
              <w:t>Inducible Ischemia on ESE (%)</w:t>
            </w:r>
          </w:p>
        </w:tc>
        <w:tc>
          <w:tcPr>
            <w:tcW w:w="1791" w:type="dxa"/>
          </w:tcPr>
          <w:p w14:paraId="33898080" w14:textId="77777777" w:rsidR="003E49D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4(6.1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14:paraId="3D138EC9" w14:textId="77777777" w:rsidR="003E49D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7(10.0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</w:tcPr>
          <w:p w14:paraId="32597828" w14:textId="77777777" w:rsidR="003E49D0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</w:t>
            </w:r>
            <w:r w:rsidR="00A01BC1" w:rsidRPr="00150E13">
              <w:rPr>
                <w:rFonts w:ascii="Times New Roman" w:hAnsi="Times New Roman" w:cs="Times New Roman"/>
              </w:rPr>
              <w:t>5</w:t>
            </w:r>
          </w:p>
        </w:tc>
      </w:tr>
      <w:tr w:rsidR="003E49D0" w:rsidRPr="00150E13" w14:paraId="7189F875" w14:textId="77777777" w:rsidTr="003E49D0">
        <w:tc>
          <w:tcPr>
            <w:tcW w:w="8095" w:type="dxa"/>
            <w:gridSpan w:val="4"/>
          </w:tcPr>
          <w:p w14:paraId="596ACEBC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150E13">
              <w:rPr>
                <w:rFonts w:ascii="Times New Roman" w:hAnsi="Times New Roman" w:cs="Times New Roman"/>
                <w:i/>
              </w:rPr>
              <w:t>CKD related risk factors</w:t>
            </w:r>
          </w:p>
        </w:tc>
      </w:tr>
      <w:tr w:rsidR="003E49D0" w:rsidRPr="00150E13" w14:paraId="216F400B" w14:textId="77777777" w:rsidTr="003E49D0">
        <w:tc>
          <w:tcPr>
            <w:tcW w:w="3085" w:type="dxa"/>
          </w:tcPr>
          <w:p w14:paraId="550D8B80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0E13">
              <w:rPr>
                <w:rFonts w:ascii="Times New Roman" w:hAnsi="Times New Roman" w:cs="Times New Roman"/>
              </w:rPr>
              <w:t>eGFR</w:t>
            </w:r>
            <w:proofErr w:type="spellEnd"/>
            <w:proofErr w:type="gramEnd"/>
            <w:r w:rsidRPr="00150E13">
              <w:rPr>
                <w:rFonts w:ascii="Times New Roman" w:hAnsi="Times New Roman" w:cs="Times New Roman"/>
              </w:rPr>
              <w:t xml:space="preserve"> (ml/min/1.73m</w:t>
            </w:r>
            <w:r w:rsidRPr="00150E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1" w:type="dxa"/>
          </w:tcPr>
          <w:p w14:paraId="03AD9607" w14:textId="77777777" w:rsidR="003E49D0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44.3±9.2</w:t>
            </w:r>
          </w:p>
        </w:tc>
        <w:tc>
          <w:tcPr>
            <w:tcW w:w="2014" w:type="dxa"/>
          </w:tcPr>
          <w:p w14:paraId="35614CEE" w14:textId="77777777" w:rsidR="003E49D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44.7</w:t>
            </w:r>
            <w:r w:rsidR="00967478" w:rsidRPr="00150E13">
              <w:rPr>
                <w:rFonts w:ascii="Times New Roman" w:hAnsi="Times New Roman" w:cs="Times New Roman"/>
              </w:rPr>
              <w:t>±10.9</w:t>
            </w:r>
          </w:p>
        </w:tc>
        <w:tc>
          <w:tcPr>
            <w:tcW w:w="1205" w:type="dxa"/>
          </w:tcPr>
          <w:p w14:paraId="70D11DC0" w14:textId="77777777" w:rsidR="003E49D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7</w:t>
            </w:r>
          </w:p>
        </w:tc>
      </w:tr>
      <w:tr w:rsidR="003E49D0" w:rsidRPr="00150E13" w14:paraId="65BD3A83" w14:textId="77777777" w:rsidTr="003E49D0">
        <w:tc>
          <w:tcPr>
            <w:tcW w:w="3085" w:type="dxa"/>
          </w:tcPr>
          <w:p w14:paraId="43F8B20C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 xml:space="preserve">Urinary protein-to- </w:t>
            </w:r>
            <w:proofErr w:type="spellStart"/>
            <w:r w:rsidRPr="00150E13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150E13">
              <w:rPr>
                <w:rFonts w:ascii="Times New Roman" w:hAnsi="Times New Roman" w:cs="Times New Roman"/>
              </w:rPr>
              <w:t xml:space="preserve"> ratio (g/</w:t>
            </w:r>
            <w:proofErr w:type="spellStart"/>
            <w:r w:rsidRPr="00150E13">
              <w:rPr>
                <w:rFonts w:ascii="Times New Roman" w:hAnsi="Times New Roman" w:cs="Times New Roman"/>
              </w:rPr>
              <w:t>mol</w:t>
            </w:r>
            <w:proofErr w:type="spellEnd"/>
            <w:r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1" w:type="dxa"/>
          </w:tcPr>
          <w:p w14:paraId="36D35E36" w14:textId="77777777" w:rsidR="003E49D0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45(11-91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14:paraId="65D20E03" w14:textId="77777777" w:rsidR="003E49D0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30(12-100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</w:tcPr>
          <w:p w14:paraId="46708579" w14:textId="77777777" w:rsidR="003E49D0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4</w:t>
            </w:r>
          </w:p>
        </w:tc>
      </w:tr>
      <w:tr w:rsidR="003E49D0" w:rsidRPr="00150E13" w14:paraId="0F3218C5" w14:textId="77777777" w:rsidTr="003E49D0">
        <w:tc>
          <w:tcPr>
            <w:tcW w:w="3085" w:type="dxa"/>
          </w:tcPr>
          <w:p w14:paraId="277A9F57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1791" w:type="dxa"/>
          </w:tcPr>
          <w:p w14:paraId="263F87BA" w14:textId="77777777" w:rsidR="003E49D0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3.1(1.6-6.2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14:paraId="6E46AA1B" w14:textId="77777777" w:rsidR="003E49D0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3.9(1.8-7.6</w:t>
            </w:r>
            <w:r w:rsidR="003E49D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</w:tcPr>
          <w:p w14:paraId="27F8CF36" w14:textId="77777777" w:rsidR="003E49D0" w:rsidRPr="00150E13" w:rsidRDefault="00967478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</w:t>
            </w:r>
            <w:r w:rsidR="00A01BC1" w:rsidRPr="00150E13">
              <w:rPr>
                <w:rFonts w:ascii="Times New Roman" w:hAnsi="Times New Roman" w:cs="Times New Roman"/>
              </w:rPr>
              <w:t>2</w:t>
            </w:r>
          </w:p>
        </w:tc>
      </w:tr>
      <w:tr w:rsidR="003E49D0" w:rsidRPr="00150E13" w14:paraId="1FC2DBEB" w14:textId="77777777" w:rsidTr="003E49D0">
        <w:tc>
          <w:tcPr>
            <w:tcW w:w="3085" w:type="dxa"/>
          </w:tcPr>
          <w:p w14:paraId="0FED025B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1791" w:type="dxa"/>
          </w:tcPr>
          <w:p w14:paraId="128006CC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37.6±3.6</w:t>
            </w:r>
          </w:p>
        </w:tc>
        <w:tc>
          <w:tcPr>
            <w:tcW w:w="2014" w:type="dxa"/>
          </w:tcPr>
          <w:p w14:paraId="54917A41" w14:textId="77777777" w:rsidR="003E49D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37.4±4.3</w:t>
            </w:r>
          </w:p>
        </w:tc>
        <w:tc>
          <w:tcPr>
            <w:tcW w:w="1205" w:type="dxa"/>
          </w:tcPr>
          <w:p w14:paraId="6C0BE7A7" w14:textId="77777777" w:rsidR="003E49D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9</w:t>
            </w:r>
          </w:p>
        </w:tc>
      </w:tr>
      <w:tr w:rsidR="003E49D0" w:rsidRPr="00150E13" w14:paraId="233EBF9B" w14:textId="77777777" w:rsidTr="003E49D0">
        <w:tc>
          <w:tcPr>
            <w:tcW w:w="3085" w:type="dxa"/>
          </w:tcPr>
          <w:p w14:paraId="117B8FBB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50E13">
              <w:rPr>
                <w:rFonts w:ascii="Times New Roman" w:hAnsi="Times New Roman" w:cs="Times New Roman"/>
              </w:rPr>
              <w:t>Urate</w:t>
            </w:r>
            <w:proofErr w:type="spellEnd"/>
            <w:r w:rsidRPr="00150E1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50E13">
              <w:rPr>
                <w:rFonts w:ascii="Times New Roman" w:hAnsi="Times New Roman" w:cs="Times New Roman"/>
              </w:rPr>
              <w:t>mmol</w:t>
            </w:r>
            <w:proofErr w:type="spellEnd"/>
            <w:r w:rsidRPr="00150E1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91" w:type="dxa"/>
          </w:tcPr>
          <w:p w14:paraId="4C45A5BE" w14:textId="77777777" w:rsidR="003E49D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45</w:t>
            </w:r>
            <w:r w:rsidR="003E49D0" w:rsidRPr="00150E13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2014" w:type="dxa"/>
          </w:tcPr>
          <w:p w14:paraId="26F43554" w14:textId="77777777" w:rsidR="003E49D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46</w:t>
            </w:r>
            <w:r w:rsidR="003E49D0" w:rsidRPr="00150E13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205" w:type="dxa"/>
          </w:tcPr>
          <w:p w14:paraId="01AEA00D" w14:textId="77777777" w:rsidR="003E49D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9</w:t>
            </w:r>
          </w:p>
        </w:tc>
      </w:tr>
      <w:tr w:rsidR="003E49D0" w:rsidRPr="00150E13" w14:paraId="530E14B3" w14:textId="77777777" w:rsidTr="003E49D0">
        <w:tc>
          <w:tcPr>
            <w:tcW w:w="3085" w:type="dxa"/>
          </w:tcPr>
          <w:p w14:paraId="39496F95" w14:textId="77777777" w:rsidR="003E49D0" w:rsidRPr="00150E13" w:rsidRDefault="003E49D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Hemoglobin (g/L)</w:t>
            </w:r>
          </w:p>
        </w:tc>
        <w:tc>
          <w:tcPr>
            <w:tcW w:w="1791" w:type="dxa"/>
          </w:tcPr>
          <w:p w14:paraId="514A828A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132±15</w:t>
            </w:r>
          </w:p>
        </w:tc>
        <w:tc>
          <w:tcPr>
            <w:tcW w:w="2014" w:type="dxa"/>
          </w:tcPr>
          <w:p w14:paraId="327ED90D" w14:textId="77777777" w:rsidR="003E49D0" w:rsidRPr="00150E13" w:rsidRDefault="003E49D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131±16</w:t>
            </w:r>
          </w:p>
        </w:tc>
        <w:tc>
          <w:tcPr>
            <w:tcW w:w="1205" w:type="dxa"/>
          </w:tcPr>
          <w:p w14:paraId="4759974C" w14:textId="77777777" w:rsidR="003E49D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6</w:t>
            </w:r>
          </w:p>
        </w:tc>
      </w:tr>
      <w:tr w:rsidR="003E49D0" w:rsidRPr="00150E13" w14:paraId="488DFA26" w14:textId="77777777" w:rsidTr="003E49D0">
        <w:tc>
          <w:tcPr>
            <w:tcW w:w="3085" w:type="dxa"/>
          </w:tcPr>
          <w:p w14:paraId="5E3D0BEA" w14:textId="05C1A328" w:rsidR="003E49D0" w:rsidRPr="00150E13" w:rsidRDefault="007019BE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ed c</w:t>
            </w:r>
            <w:r w:rsidR="003E49D0" w:rsidRPr="00150E13">
              <w:rPr>
                <w:rFonts w:ascii="Times New Roman" w:hAnsi="Times New Roman" w:cs="Times New Roman"/>
              </w:rPr>
              <w:t>alcium (</w:t>
            </w:r>
            <w:proofErr w:type="spellStart"/>
            <w:r w:rsidR="003E49D0" w:rsidRPr="00150E13">
              <w:rPr>
                <w:rFonts w:ascii="Times New Roman" w:hAnsi="Times New Roman" w:cs="Times New Roman"/>
              </w:rPr>
              <w:t>mmol</w:t>
            </w:r>
            <w:proofErr w:type="spellEnd"/>
            <w:r w:rsidR="003E49D0" w:rsidRPr="00150E1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91" w:type="dxa"/>
          </w:tcPr>
          <w:p w14:paraId="66FEF7A2" w14:textId="77777777" w:rsidR="003E49D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2.36</w:t>
            </w:r>
            <w:r w:rsidR="003E49D0" w:rsidRPr="00150E13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2014" w:type="dxa"/>
          </w:tcPr>
          <w:p w14:paraId="5E6EE3B5" w14:textId="77777777" w:rsidR="003E49D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2.33</w:t>
            </w:r>
            <w:r w:rsidR="003E49D0" w:rsidRPr="00150E13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205" w:type="dxa"/>
          </w:tcPr>
          <w:p w14:paraId="5F227922" w14:textId="77777777" w:rsidR="003E49D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05</w:t>
            </w:r>
          </w:p>
        </w:tc>
      </w:tr>
      <w:tr w:rsidR="00BB1DA0" w:rsidRPr="00150E13" w14:paraId="5FE3F891" w14:textId="77777777" w:rsidTr="00BB1DA0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253C2" w14:textId="77777777" w:rsidR="00BB1DA0" w:rsidRPr="00150E13" w:rsidRDefault="00BB1DA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Phosphate (</w:t>
            </w:r>
            <w:proofErr w:type="spellStart"/>
            <w:r w:rsidRPr="00150E13">
              <w:rPr>
                <w:rFonts w:ascii="Times New Roman" w:hAnsi="Times New Roman" w:cs="Times New Roman"/>
              </w:rPr>
              <w:t>mmol</w:t>
            </w:r>
            <w:proofErr w:type="spellEnd"/>
            <w:r w:rsidRPr="00150E1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3E5AE" w14:textId="77777777" w:rsidR="00BB1DA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1.11±0.16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F4ADC" w14:textId="77777777" w:rsidR="00BB1DA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1.12±0.1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79D23" w14:textId="77777777" w:rsidR="00BB1DA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7</w:t>
            </w:r>
          </w:p>
        </w:tc>
      </w:tr>
      <w:tr w:rsidR="00BB1DA0" w:rsidRPr="00150E13" w14:paraId="563657A4" w14:textId="77777777" w:rsidTr="00BB1DA0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3BD00" w14:textId="77777777" w:rsidR="00BB1DA0" w:rsidRPr="00150E13" w:rsidRDefault="00BB1DA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PTH (</w:t>
            </w:r>
            <w:proofErr w:type="spellStart"/>
            <w:r w:rsidRPr="00150E13">
              <w:rPr>
                <w:rFonts w:ascii="Times New Roman" w:hAnsi="Times New Roman" w:cs="Times New Roman"/>
              </w:rPr>
              <w:t>pmol</w:t>
            </w:r>
            <w:proofErr w:type="spellEnd"/>
            <w:r w:rsidRPr="00150E1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6792D" w14:textId="77777777" w:rsidR="00BB1DA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8(6-12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37476" w14:textId="77777777" w:rsidR="00BB1DA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10(7-1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7A6C9" w14:textId="77777777" w:rsidR="00BB1DA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1</w:t>
            </w:r>
          </w:p>
        </w:tc>
      </w:tr>
      <w:tr w:rsidR="00BB1DA0" w:rsidRPr="00150E13" w14:paraId="56EE139C" w14:textId="77777777" w:rsidTr="00BB1DA0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D1A9F" w14:textId="32326DA6" w:rsidR="00BB1DA0" w:rsidRPr="00150E13" w:rsidRDefault="007019BE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ee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="00BB1DA0" w:rsidRPr="00150E13">
              <w:rPr>
                <w:rFonts w:ascii="Times New Roman" w:hAnsi="Times New Roman" w:cs="Times New Roman"/>
              </w:rPr>
              <w:t>ndoxyl</w:t>
            </w:r>
            <w:proofErr w:type="spellEnd"/>
            <w:r w:rsidR="00BB1DA0" w:rsidRPr="00150E13">
              <w:rPr>
                <w:rFonts w:ascii="Times New Roman" w:hAnsi="Times New Roman" w:cs="Times New Roman"/>
              </w:rPr>
              <w:t xml:space="preserve"> sulphate (</w:t>
            </w:r>
            <w:proofErr w:type="spellStart"/>
            <w:r w:rsidR="00BB1DA0" w:rsidRPr="00150E13">
              <w:rPr>
                <w:rFonts w:ascii="Times New Roman" w:hAnsi="Times New Roman" w:cs="Times New Roman"/>
              </w:rPr>
              <w:t>μmol</w:t>
            </w:r>
            <w:proofErr w:type="spellEnd"/>
            <w:r w:rsidR="00BB1DA0" w:rsidRPr="00150E1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3431E" w14:textId="77777777" w:rsidR="00BB1DA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30(0.21-0.45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2AB65" w14:textId="77777777" w:rsidR="00BB1DA0" w:rsidRPr="00150E13" w:rsidRDefault="003E3C0D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37(0.24-0.58</w:t>
            </w:r>
            <w:r w:rsidR="00BB1DA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5FED6" w14:textId="77777777" w:rsidR="00BB1DA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0</w:t>
            </w:r>
            <w:r w:rsidR="003E3C0D" w:rsidRPr="00150E13">
              <w:rPr>
                <w:rFonts w:ascii="Times New Roman" w:hAnsi="Times New Roman" w:cs="Times New Roman"/>
              </w:rPr>
              <w:t>1</w:t>
            </w:r>
          </w:p>
        </w:tc>
      </w:tr>
      <w:tr w:rsidR="00BB1DA0" w:rsidRPr="00150E13" w14:paraId="2CC6BD5F" w14:textId="77777777" w:rsidTr="00BB1DA0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32689" w14:textId="58A3CD53" w:rsidR="00BB1DA0" w:rsidRPr="00150E13" w:rsidRDefault="007019BE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 P-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BB1DA0" w:rsidRPr="00150E13">
              <w:rPr>
                <w:rFonts w:ascii="Times New Roman" w:hAnsi="Times New Roman" w:cs="Times New Roman"/>
              </w:rPr>
              <w:t>resy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B1DA0" w:rsidRPr="00150E13">
              <w:rPr>
                <w:rFonts w:ascii="Times New Roman" w:hAnsi="Times New Roman" w:cs="Times New Roman"/>
              </w:rPr>
              <w:t>sulphate</w:t>
            </w:r>
            <w:proofErr w:type="spellEnd"/>
            <w:r w:rsidR="00BB1DA0" w:rsidRPr="00150E1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BB1DA0" w:rsidRPr="00150E13">
              <w:rPr>
                <w:rFonts w:ascii="Times New Roman" w:hAnsi="Times New Roman" w:cs="Times New Roman"/>
              </w:rPr>
              <w:t>μmol</w:t>
            </w:r>
            <w:proofErr w:type="spellEnd"/>
            <w:r w:rsidR="00BB1DA0" w:rsidRPr="00150E1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A079A" w14:textId="77777777" w:rsidR="00BB1DA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1.38(0.71-2.14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24A67" w14:textId="77777777" w:rsidR="00BB1DA0" w:rsidRPr="00150E13" w:rsidRDefault="003E3C0D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1.76(1.19-2.81</w:t>
            </w:r>
            <w:r w:rsidR="00BB1DA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D38BF" w14:textId="77777777" w:rsidR="00BB1DA0" w:rsidRPr="00150E13" w:rsidRDefault="003E3C0D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02</w:t>
            </w:r>
          </w:p>
        </w:tc>
      </w:tr>
      <w:tr w:rsidR="00BB1DA0" w:rsidRPr="00150E13" w14:paraId="50A2FD7E" w14:textId="77777777" w:rsidTr="00BB1DA0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BB203" w14:textId="3EC060B7" w:rsidR="00BB1DA0" w:rsidRPr="00150E13" w:rsidRDefault="007019BE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se wave v</w:t>
            </w:r>
            <w:r w:rsidR="00BB1DA0" w:rsidRPr="00150E13">
              <w:rPr>
                <w:rFonts w:ascii="Times New Roman" w:hAnsi="Times New Roman" w:cs="Times New Roman"/>
              </w:rPr>
              <w:t>elocity (m/s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90863" w14:textId="77777777" w:rsidR="00BB1DA0" w:rsidRPr="00150E13" w:rsidRDefault="003E3C0D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8.3(7.1</w:t>
            </w:r>
            <w:r w:rsidR="00BB1DA0" w:rsidRPr="00150E13">
              <w:rPr>
                <w:rFonts w:ascii="Times New Roman" w:hAnsi="Times New Roman" w:cs="Times New Roman"/>
              </w:rPr>
              <w:t>-10.7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39C00" w14:textId="77777777" w:rsidR="00BB1DA0" w:rsidRPr="00150E13" w:rsidRDefault="003E3C0D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9.9(8.1-11.5</w:t>
            </w:r>
            <w:r w:rsidR="00BB1DA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48445" w14:textId="77777777" w:rsidR="00BB1DA0" w:rsidRPr="00150E13" w:rsidRDefault="003E3C0D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02</w:t>
            </w:r>
          </w:p>
        </w:tc>
      </w:tr>
      <w:tr w:rsidR="00BB1DA0" w:rsidRPr="00150E13" w14:paraId="14963C8B" w14:textId="77777777" w:rsidTr="00BB1DA0">
        <w:tc>
          <w:tcPr>
            <w:tcW w:w="8095" w:type="dxa"/>
            <w:gridSpan w:val="4"/>
          </w:tcPr>
          <w:p w14:paraId="17E3ADFB" w14:textId="77777777" w:rsidR="00BB1DA0" w:rsidRPr="00150E13" w:rsidRDefault="00BB1DA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  <w:i/>
              </w:rPr>
              <w:t>Medication</w:t>
            </w:r>
          </w:p>
        </w:tc>
      </w:tr>
      <w:tr w:rsidR="00BB1DA0" w:rsidRPr="00150E13" w14:paraId="31807EE3" w14:textId="77777777" w:rsidTr="00BB1DA0">
        <w:tc>
          <w:tcPr>
            <w:tcW w:w="3085" w:type="dxa"/>
          </w:tcPr>
          <w:p w14:paraId="629D6979" w14:textId="77777777" w:rsidR="00BB1DA0" w:rsidRPr="00150E13" w:rsidRDefault="00BB1DA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50E13">
              <w:rPr>
                <w:rFonts w:ascii="Times New Roman" w:hAnsi="Times New Roman" w:cs="Times New Roman"/>
              </w:rPr>
              <w:t>ACEi</w:t>
            </w:r>
            <w:proofErr w:type="spellEnd"/>
            <w:r w:rsidRPr="00150E13">
              <w:rPr>
                <w:rFonts w:ascii="Times New Roman" w:hAnsi="Times New Roman" w:cs="Times New Roman"/>
              </w:rPr>
              <w:t>/ARB (%)</w:t>
            </w:r>
          </w:p>
        </w:tc>
        <w:tc>
          <w:tcPr>
            <w:tcW w:w="1791" w:type="dxa"/>
          </w:tcPr>
          <w:p w14:paraId="4BE44403" w14:textId="77777777" w:rsidR="00BB1DA0" w:rsidRPr="00150E13" w:rsidRDefault="003E3C0D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57(87.7</w:t>
            </w:r>
            <w:r w:rsidR="00BB1DA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14:paraId="0F120700" w14:textId="77777777" w:rsidR="00BB1DA0" w:rsidRPr="00150E13" w:rsidRDefault="003E3C0D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26(82.4</w:t>
            </w:r>
            <w:r w:rsidR="00BB1DA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</w:tcPr>
          <w:p w14:paraId="41A351A8" w14:textId="77777777" w:rsidR="00BB1DA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5</w:t>
            </w:r>
          </w:p>
        </w:tc>
      </w:tr>
      <w:tr w:rsidR="00BB1DA0" w:rsidRPr="00150E13" w14:paraId="79A969B3" w14:textId="77777777" w:rsidTr="00BB1DA0">
        <w:tc>
          <w:tcPr>
            <w:tcW w:w="3085" w:type="dxa"/>
          </w:tcPr>
          <w:p w14:paraId="299090AD" w14:textId="77777777" w:rsidR="00BB1DA0" w:rsidRPr="00150E13" w:rsidRDefault="00BB1DA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50E13">
              <w:rPr>
                <w:rFonts w:ascii="Times New Roman" w:hAnsi="Times New Roman" w:cs="Times New Roman"/>
              </w:rPr>
              <w:t>Βeta</w:t>
            </w:r>
            <w:proofErr w:type="spellEnd"/>
            <w:r w:rsidRPr="00150E13">
              <w:rPr>
                <w:rFonts w:ascii="Times New Roman" w:hAnsi="Times New Roman" w:cs="Times New Roman"/>
              </w:rPr>
              <w:t xml:space="preserve"> Blockers (%)</w:t>
            </w:r>
          </w:p>
        </w:tc>
        <w:tc>
          <w:tcPr>
            <w:tcW w:w="1791" w:type="dxa"/>
          </w:tcPr>
          <w:p w14:paraId="2A0AF7E5" w14:textId="77777777" w:rsidR="00BB1DA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24(36.9</w:t>
            </w:r>
            <w:r w:rsidR="00BB1DA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14:paraId="01D4C4C4" w14:textId="77777777" w:rsidR="00BB1DA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28(41.2</w:t>
            </w:r>
            <w:r w:rsidR="00BB1DA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</w:tcPr>
          <w:p w14:paraId="5A8D4BFF" w14:textId="77777777" w:rsidR="00BB1DA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</w:t>
            </w:r>
            <w:r w:rsidR="00A01BC1" w:rsidRPr="00150E13">
              <w:rPr>
                <w:rFonts w:ascii="Times New Roman" w:hAnsi="Times New Roman" w:cs="Times New Roman"/>
              </w:rPr>
              <w:t>7</w:t>
            </w:r>
          </w:p>
        </w:tc>
      </w:tr>
      <w:tr w:rsidR="00BB1DA0" w:rsidRPr="00150E13" w14:paraId="34A89ABB" w14:textId="77777777" w:rsidTr="00BB1DA0">
        <w:tc>
          <w:tcPr>
            <w:tcW w:w="3085" w:type="dxa"/>
          </w:tcPr>
          <w:p w14:paraId="7348F6BA" w14:textId="77777777" w:rsidR="00BB1DA0" w:rsidRPr="00150E13" w:rsidRDefault="00BB1DA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 xml:space="preserve">Calcium channel </w:t>
            </w:r>
            <w:proofErr w:type="gramStart"/>
            <w:r w:rsidRPr="00150E13">
              <w:rPr>
                <w:rFonts w:ascii="Times New Roman" w:hAnsi="Times New Roman" w:cs="Times New Roman"/>
              </w:rPr>
              <w:t>blockers(</w:t>
            </w:r>
            <w:proofErr w:type="gramEnd"/>
            <w:r w:rsidRPr="00150E1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1" w:type="dxa"/>
          </w:tcPr>
          <w:p w14:paraId="512E43C4" w14:textId="77777777" w:rsidR="00BB1DA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36(55.4</w:t>
            </w:r>
            <w:r w:rsidR="00BB1DA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14:paraId="76EA9C54" w14:textId="77777777" w:rsidR="00BB1DA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30(44.1</w:t>
            </w:r>
            <w:r w:rsidR="00BB1DA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</w:tcPr>
          <w:p w14:paraId="217C3276" w14:textId="77777777" w:rsidR="00BB1DA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</w:t>
            </w:r>
            <w:r w:rsidR="00A01BC1" w:rsidRPr="00150E13">
              <w:rPr>
                <w:rFonts w:ascii="Times New Roman" w:hAnsi="Times New Roman" w:cs="Times New Roman"/>
              </w:rPr>
              <w:t>2</w:t>
            </w:r>
          </w:p>
        </w:tc>
      </w:tr>
      <w:tr w:rsidR="00BB1DA0" w:rsidRPr="00150E13" w14:paraId="6CF8B082" w14:textId="77777777" w:rsidTr="00BB1DA0">
        <w:tc>
          <w:tcPr>
            <w:tcW w:w="3085" w:type="dxa"/>
          </w:tcPr>
          <w:p w14:paraId="4344C4CF" w14:textId="77777777" w:rsidR="00BB1DA0" w:rsidRPr="00150E13" w:rsidRDefault="00BB1DA0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Diuretics (%)</w:t>
            </w:r>
          </w:p>
        </w:tc>
        <w:tc>
          <w:tcPr>
            <w:tcW w:w="1791" w:type="dxa"/>
          </w:tcPr>
          <w:p w14:paraId="403F20FA" w14:textId="77777777" w:rsidR="00BB1DA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24(36.9</w:t>
            </w:r>
            <w:r w:rsidR="00BB1DA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14:paraId="50E0E040" w14:textId="77777777" w:rsidR="00BB1DA0" w:rsidRPr="00150E13" w:rsidRDefault="00A01BC1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30(44.1</w:t>
            </w:r>
            <w:r w:rsidR="00BB1DA0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</w:tcPr>
          <w:p w14:paraId="5E07D163" w14:textId="77777777" w:rsidR="00BB1DA0" w:rsidRPr="00150E13" w:rsidRDefault="00BB1DA0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4</w:t>
            </w:r>
          </w:p>
        </w:tc>
      </w:tr>
    </w:tbl>
    <w:p w14:paraId="1B985A7F" w14:textId="77777777" w:rsidR="003E49D0" w:rsidRPr="00150E13" w:rsidRDefault="003E49D0" w:rsidP="00150E13">
      <w:pPr>
        <w:spacing w:line="480" w:lineRule="auto"/>
        <w:rPr>
          <w:rFonts w:ascii="Times New Roman" w:hAnsi="Times New Roman" w:cs="Times New Roman"/>
        </w:rPr>
      </w:pPr>
    </w:p>
    <w:p w14:paraId="3ED489F0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  <w:r w:rsidRPr="00150E13">
        <w:rPr>
          <w:rFonts w:ascii="Times New Roman" w:hAnsi="Times New Roman" w:cs="Times New Roman"/>
        </w:rPr>
        <w:t xml:space="preserve">Data are mean ± SD, median (interquartile range) or number (%) </w:t>
      </w:r>
    </w:p>
    <w:p w14:paraId="7ABC80D2" w14:textId="77777777" w:rsidR="00150E13" w:rsidRPr="00150E13" w:rsidRDefault="00150E13" w:rsidP="00150E13">
      <w:pPr>
        <w:spacing w:line="480" w:lineRule="auto"/>
        <w:jc w:val="both"/>
        <w:rPr>
          <w:rFonts w:ascii="Times New Roman" w:hAnsi="Times New Roman" w:cs="Times New Roman"/>
        </w:rPr>
      </w:pPr>
      <w:r w:rsidRPr="00150E13">
        <w:rPr>
          <w:rFonts w:ascii="Times New Roman" w:hAnsi="Times New Roman" w:cs="Times New Roman"/>
        </w:rPr>
        <w:t xml:space="preserve">GLS; global longitudinal strain, LDL; low density lipoprotein, CV; cardiovascular, HF; heart failure, CKD; chronic kidney disease, </w:t>
      </w:r>
      <w:proofErr w:type="spellStart"/>
      <w:r w:rsidRPr="00150E13">
        <w:rPr>
          <w:rFonts w:ascii="Times New Roman" w:hAnsi="Times New Roman" w:cs="Times New Roman"/>
        </w:rPr>
        <w:t>eGFR</w:t>
      </w:r>
      <w:proofErr w:type="spellEnd"/>
      <w:r w:rsidRPr="00150E13">
        <w:rPr>
          <w:rFonts w:ascii="Times New Roman" w:hAnsi="Times New Roman" w:cs="Times New Roman"/>
        </w:rPr>
        <w:t xml:space="preserve">; estimated glomerular filtration rate, CRP; C-reactive protein, PTH; parathyroid hormone, </w:t>
      </w:r>
      <w:proofErr w:type="spellStart"/>
      <w:r w:rsidRPr="00150E13">
        <w:rPr>
          <w:rFonts w:ascii="Times New Roman" w:hAnsi="Times New Roman" w:cs="Times New Roman"/>
        </w:rPr>
        <w:t>ACEi</w:t>
      </w:r>
      <w:proofErr w:type="spellEnd"/>
      <w:r w:rsidRPr="00150E13">
        <w:rPr>
          <w:rFonts w:ascii="Times New Roman" w:hAnsi="Times New Roman" w:cs="Times New Roman"/>
        </w:rPr>
        <w:t>; angiotensin converting enzyme inhibitor, ARB; angiotensin receptor blocker, ESE; exercise stress echocardiogram</w:t>
      </w:r>
    </w:p>
    <w:p w14:paraId="2CA6E0D1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190B7464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677CD839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3B7FEFE1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3622572B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5E76CA96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0E46BEA7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4B0CBE32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42E9607A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0E26F9C5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0848BF0E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69D6304F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590837B1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2B4D57D8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512FCB71" w14:textId="77777777" w:rsid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319C7CF4" w14:textId="77777777" w:rsid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5B725A61" w14:textId="77777777" w:rsidR="00150E13" w:rsidRDefault="00150E13" w:rsidP="00150E13">
      <w:pPr>
        <w:spacing w:line="480" w:lineRule="auto"/>
        <w:rPr>
          <w:rFonts w:ascii="Times New Roman" w:hAnsi="Times New Roman" w:cs="Times New Roman"/>
        </w:rPr>
      </w:pPr>
    </w:p>
    <w:p w14:paraId="4D022EDA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  <w:r>
        <w:rPr>
          <w:rFonts w:ascii="Times" w:hAnsi="Times"/>
        </w:rPr>
        <w:t xml:space="preserve"> Supplemental Table 2 A: Echocardiographic characteristic according </w:t>
      </w:r>
      <w:r w:rsidRPr="00150E13">
        <w:rPr>
          <w:rFonts w:ascii="Times New Roman" w:hAnsi="Times New Roman" w:cs="Times New Roman"/>
        </w:rPr>
        <w:t>values above and below the media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81"/>
        <w:gridCol w:w="1832"/>
        <w:gridCol w:w="1828"/>
        <w:gridCol w:w="1675"/>
      </w:tblGrid>
      <w:tr w:rsidR="00150E13" w:rsidRPr="00150E13" w14:paraId="6AAD7197" w14:textId="77777777" w:rsidTr="00150E13">
        <w:tc>
          <w:tcPr>
            <w:tcW w:w="3181" w:type="dxa"/>
          </w:tcPr>
          <w:p w14:paraId="67CC4572" w14:textId="77777777" w:rsidR="00150E13" w:rsidRPr="00150E13" w:rsidRDefault="00150E13" w:rsidP="00150E1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</w:tcPr>
          <w:p w14:paraId="229127F8" w14:textId="2FD1832C" w:rsidR="00150E13" w:rsidRPr="00150E13" w:rsidRDefault="00B06BAD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S≥</w:t>
            </w:r>
            <w:r w:rsidR="00150E13" w:rsidRPr="00150E13">
              <w:rPr>
                <w:rFonts w:ascii="Times New Roman" w:hAnsi="Times New Roman" w:cs="Times New Roman"/>
              </w:rPr>
              <w:t>-18.4%</w:t>
            </w:r>
          </w:p>
          <w:p w14:paraId="35B70ABE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N = 66</w:t>
            </w:r>
          </w:p>
        </w:tc>
        <w:tc>
          <w:tcPr>
            <w:tcW w:w="1828" w:type="dxa"/>
          </w:tcPr>
          <w:p w14:paraId="4A23F6F6" w14:textId="4F330D25" w:rsidR="00150E13" w:rsidRPr="00150E13" w:rsidRDefault="00B06BAD" w:rsidP="00150E13">
            <w:pPr>
              <w:spacing w:line="480" w:lineRule="auto"/>
              <w:ind w:left="374" w:hanging="28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S&lt;</w:t>
            </w:r>
            <w:r w:rsidR="00150E13" w:rsidRPr="00150E13">
              <w:rPr>
                <w:rFonts w:ascii="Times New Roman" w:hAnsi="Times New Roman" w:cs="Times New Roman"/>
              </w:rPr>
              <w:t>-18.4%</w:t>
            </w:r>
          </w:p>
          <w:p w14:paraId="60C61056" w14:textId="77777777" w:rsidR="00150E13" w:rsidRPr="00150E13" w:rsidRDefault="00150E13" w:rsidP="00150E13">
            <w:pPr>
              <w:spacing w:line="480" w:lineRule="auto"/>
              <w:ind w:left="374" w:hanging="283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N = 70</w:t>
            </w:r>
          </w:p>
        </w:tc>
        <w:tc>
          <w:tcPr>
            <w:tcW w:w="1675" w:type="dxa"/>
          </w:tcPr>
          <w:p w14:paraId="296D8C55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50E13">
              <w:rPr>
                <w:rFonts w:ascii="Times New Roman" w:hAnsi="Times New Roman" w:cs="Times New Roman"/>
              </w:rPr>
              <w:t>p</w:t>
            </w:r>
            <w:proofErr w:type="gramEnd"/>
            <w:r w:rsidRPr="00150E1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50E13" w:rsidRPr="00150E13" w14:paraId="73405DC0" w14:textId="77777777" w:rsidTr="00150E13">
        <w:tc>
          <w:tcPr>
            <w:tcW w:w="3181" w:type="dxa"/>
          </w:tcPr>
          <w:p w14:paraId="1AEBB075" w14:textId="77777777" w:rsidR="00150E13" w:rsidRPr="00150E13" w:rsidRDefault="00150E13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Ejection Fraction (%)</w:t>
            </w:r>
          </w:p>
        </w:tc>
        <w:tc>
          <w:tcPr>
            <w:tcW w:w="1832" w:type="dxa"/>
          </w:tcPr>
          <w:p w14:paraId="5EDD42FB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0±6.8</w:t>
            </w:r>
          </w:p>
        </w:tc>
        <w:tc>
          <w:tcPr>
            <w:tcW w:w="1828" w:type="dxa"/>
          </w:tcPr>
          <w:p w14:paraId="695F8626" w14:textId="77777777" w:rsidR="00150E13" w:rsidRPr="00150E13" w:rsidRDefault="00D65FBF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7±7.3</w:t>
            </w:r>
          </w:p>
        </w:tc>
        <w:tc>
          <w:tcPr>
            <w:tcW w:w="1675" w:type="dxa"/>
          </w:tcPr>
          <w:p w14:paraId="10AA6063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&lt;0.001</w:t>
            </w:r>
          </w:p>
        </w:tc>
      </w:tr>
      <w:tr w:rsidR="00150E13" w:rsidRPr="00150E13" w14:paraId="2182699F" w14:textId="77777777" w:rsidTr="00150E13">
        <w:tc>
          <w:tcPr>
            <w:tcW w:w="3181" w:type="dxa"/>
          </w:tcPr>
          <w:p w14:paraId="075979E7" w14:textId="77777777" w:rsidR="00150E13" w:rsidRPr="00150E13" w:rsidRDefault="00150E13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LVESV (ml)</w:t>
            </w:r>
          </w:p>
        </w:tc>
        <w:tc>
          <w:tcPr>
            <w:tcW w:w="1832" w:type="dxa"/>
          </w:tcPr>
          <w:p w14:paraId="0EA63CCE" w14:textId="77777777" w:rsidR="00150E13" w:rsidRPr="00150E13" w:rsidRDefault="00D65FBF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±11.8</w:t>
            </w:r>
          </w:p>
        </w:tc>
        <w:tc>
          <w:tcPr>
            <w:tcW w:w="1828" w:type="dxa"/>
          </w:tcPr>
          <w:p w14:paraId="1A7772EB" w14:textId="77777777" w:rsidR="00150E13" w:rsidRPr="00150E13" w:rsidRDefault="00D65FBF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±16.2</w:t>
            </w:r>
          </w:p>
        </w:tc>
        <w:tc>
          <w:tcPr>
            <w:tcW w:w="1675" w:type="dxa"/>
          </w:tcPr>
          <w:p w14:paraId="7380712B" w14:textId="77777777" w:rsidR="00150E13" w:rsidRPr="00150E13" w:rsidRDefault="00D65FBF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150E13" w:rsidRPr="00150E13" w14:paraId="75AC5BD2" w14:textId="77777777" w:rsidTr="00150E13">
        <w:tc>
          <w:tcPr>
            <w:tcW w:w="3181" w:type="dxa"/>
          </w:tcPr>
          <w:p w14:paraId="231ABAED" w14:textId="77777777" w:rsidR="00150E13" w:rsidRPr="00150E13" w:rsidRDefault="00150E13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LVEDV (ml)</w:t>
            </w:r>
          </w:p>
        </w:tc>
        <w:tc>
          <w:tcPr>
            <w:tcW w:w="1832" w:type="dxa"/>
          </w:tcPr>
          <w:p w14:paraId="5381D87C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7</w:t>
            </w:r>
            <w:r w:rsidR="00D65FBF">
              <w:rPr>
                <w:rFonts w:ascii="Times New Roman" w:hAnsi="Times New Roman" w:cs="Times New Roman"/>
              </w:rPr>
              <w:t>3.7±23.7</w:t>
            </w:r>
          </w:p>
        </w:tc>
        <w:tc>
          <w:tcPr>
            <w:tcW w:w="1828" w:type="dxa"/>
          </w:tcPr>
          <w:p w14:paraId="375AE457" w14:textId="77777777" w:rsidR="00150E13" w:rsidRPr="00150E13" w:rsidRDefault="00D65FBF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1±28.5</w:t>
            </w:r>
          </w:p>
        </w:tc>
        <w:tc>
          <w:tcPr>
            <w:tcW w:w="1675" w:type="dxa"/>
          </w:tcPr>
          <w:p w14:paraId="34F6A889" w14:textId="77777777" w:rsidR="00150E13" w:rsidRPr="00150E13" w:rsidRDefault="00D65FBF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150E13" w:rsidRPr="00150E13" w14:paraId="3AEF3DF0" w14:textId="77777777" w:rsidTr="00150E13">
        <w:tc>
          <w:tcPr>
            <w:tcW w:w="3181" w:type="dxa"/>
          </w:tcPr>
          <w:p w14:paraId="704B6F23" w14:textId="77777777" w:rsidR="00150E13" w:rsidRPr="00150E13" w:rsidRDefault="00150E13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LVESD (mm)</w:t>
            </w:r>
          </w:p>
        </w:tc>
        <w:tc>
          <w:tcPr>
            <w:tcW w:w="1832" w:type="dxa"/>
          </w:tcPr>
          <w:p w14:paraId="18F388A1" w14:textId="77777777" w:rsidR="00150E13" w:rsidRPr="00150E13" w:rsidRDefault="00D65FBF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±0.55</w:t>
            </w:r>
          </w:p>
        </w:tc>
        <w:tc>
          <w:tcPr>
            <w:tcW w:w="1828" w:type="dxa"/>
          </w:tcPr>
          <w:p w14:paraId="51CD4627" w14:textId="77777777" w:rsidR="00150E13" w:rsidRPr="00150E13" w:rsidRDefault="00D65FBF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±0.65</w:t>
            </w:r>
          </w:p>
        </w:tc>
        <w:tc>
          <w:tcPr>
            <w:tcW w:w="1675" w:type="dxa"/>
          </w:tcPr>
          <w:p w14:paraId="4B0932D0" w14:textId="77777777" w:rsidR="00150E13" w:rsidRPr="00150E13" w:rsidRDefault="00D65FBF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150E13" w:rsidRPr="00150E13" w14:paraId="501B2F35" w14:textId="77777777" w:rsidTr="00150E13">
        <w:tc>
          <w:tcPr>
            <w:tcW w:w="3181" w:type="dxa"/>
          </w:tcPr>
          <w:p w14:paraId="0727FB01" w14:textId="77777777" w:rsidR="00150E13" w:rsidRPr="00150E13" w:rsidRDefault="00150E13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LVEDD (mm)</w:t>
            </w:r>
          </w:p>
        </w:tc>
        <w:tc>
          <w:tcPr>
            <w:tcW w:w="1832" w:type="dxa"/>
          </w:tcPr>
          <w:p w14:paraId="23D50E89" w14:textId="77777777" w:rsidR="00150E13" w:rsidRPr="00150E13" w:rsidRDefault="00D65FBF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±0.62</w:t>
            </w:r>
          </w:p>
        </w:tc>
        <w:tc>
          <w:tcPr>
            <w:tcW w:w="1828" w:type="dxa"/>
          </w:tcPr>
          <w:p w14:paraId="3F9B67F3" w14:textId="77777777" w:rsidR="00150E13" w:rsidRPr="00150E13" w:rsidRDefault="00D65FBF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±0.67</w:t>
            </w:r>
          </w:p>
        </w:tc>
        <w:tc>
          <w:tcPr>
            <w:tcW w:w="1675" w:type="dxa"/>
          </w:tcPr>
          <w:p w14:paraId="47EFA85F" w14:textId="77777777" w:rsidR="00150E13" w:rsidRPr="00150E13" w:rsidRDefault="00D65FBF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150E13" w:rsidRPr="00150E13" w14:paraId="0DCDF447" w14:textId="77777777" w:rsidTr="00150E13">
        <w:tc>
          <w:tcPr>
            <w:tcW w:w="3181" w:type="dxa"/>
          </w:tcPr>
          <w:p w14:paraId="3DEEF745" w14:textId="77777777" w:rsidR="00150E13" w:rsidRPr="00150E13" w:rsidRDefault="00150E13" w:rsidP="00150E1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LVMI (g/m</w:t>
            </w:r>
            <w:r w:rsidRPr="00150E13">
              <w:rPr>
                <w:rFonts w:ascii="Times New Roman" w:hAnsi="Times New Roman" w:cs="Times New Roman"/>
                <w:vertAlign w:val="superscript"/>
              </w:rPr>
              <w:t>2.7</w:t>
            </w:r>
            <w:r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</w:tcPr>
          <w:p w14:paraId="1390E4F1" w14:textId="77777777" w:rsidR="00150E13" w:rsidRPr="00150E13" w:rsidRDefault="00D65FBF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±12.1</w:t>
            </w:r>
          </w:p>
        </w:tc>
        <w:tc>
          <w:tcPr>
            <w:tcW w:w="1828" w:type="dxa"/>
          </w:tcPr>
          <w:p w14:paraId="38ABA0FB" w14:textId="77777777" w:rsidR="00150E13" w:rsidRPr="00150E13" w:rsidRDefault="00D65FBF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±0.1</w:t>
            </w:r>
          </w:p>
        </w:tc>
        <w:tc>
          <w:tcPr>
            <w:tcW w:w="1675" w:type="dxa"/>
          </w:tcPr>
          <w:p w14:paraId="2B4B9633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</w:t>
            </w:r>
            <w:r w:rsidR="00D65FBF">
              <w:rPr>
                <w:rFonts w:ascii="Times New Roman" w:hAnsi="Times New Roman" w:cs="Times New Roman"/>
              </w:rPr>
              <w:t>1</w:t>
            </w:r>
          </w:p>
        </w:tc>
      </w:tr>
      <w:tr w:rsidR="00150E13" w:rsidRPr="00150E13" w14:paraId="45236622" w14:textId="77777777" w:rsidTr="00150E13">
        <w:tc>
          <w:tcPr>
            <w:tcW w:w="3181" w:type="dxa"/>
          </w:tcPr>
          <w:p w14:paraId="312101CA" w14:textId="77777777" w:rsidR="00150E13" w:rsidRPr="00150E13" w:rsidRDefault="00150E13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RWT</w:t>
            </w:r>
          </w:p>
        </w:tc>
        <w:tc>
          <w:tcPr>
            <w:tcW w:w="1832" w:type="dxa"/>
          </w:tcPr>
          <w:p w14:paraId="5A4E6C7C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49±0.12</w:t>
            </w:r>
          </w:p>
        </w:tc>
        <w:tc>
          <w:tcPr>
            <w:tcW w:w="1828" w:type="dxa"/>
          </w:tcPr>
          <w:p w14:paraId="0DA4C38A" w14:textId="77777777" w:rsidR="00150E13" w:rsidRPr="00150E13" w:rsidRDefault="00D65FBF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  <w:r w:rsidR="00150E13" w:rsidRPr="00150E13">
              <w:rPr>
                <w:rFonts w:ascii="Times New Roman" w:hAnsi="Times New Roman" w:cs="Times New Roman"/>
              </w:rPr>
              <w:t>±0.11</w:t>
            </w:r>
          </w:p>
        </w:tc>
        <w:tc>
          <w:tcPr>
            <w:tcW w:w="1675" w:type="dxa"/>
          </w:tcPr>
          <w:p w14:paraId="04EE4D98" w14:textId="77777777" w:rsidR="00150E13" w:rsidRPr="00150E13" w:rsidRDefault="00D65FBF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150E13" w:rsidRPr="00150E13" w14:paraId="1D11E3A8" w14:textId="77777777" w:rsidTr="00150E13">
        <w:tc>
          <w:tcPr>
            <w:tcW w:w="3181" w:type="dxa"/>
          </w:tcPr>
          <w:p w14:paraId="7A11FCBE" w14:textId="77777777" w:rsidR="00150E13" w:rsidRPr="00150E13" w:rsidRDefault="00150E13" w:rsidP="00150E1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 xml:space="preserve">LVH </w:t>
            </w:r>
            <w:r w:rsidRPr="00150E13">
              <w:rPr>
                <w:rFonts w:ascii="Times New Roman" w:hAnsi="Times New Roman" w:cs="Times New Roman"/>
                <w:lang w:val="de-DE"/>
              </w:rPr>
              <w:t>(LVMI≥51 g/m</w:t>
            </w:r>
            <w:r w:rsidRPr="00150E13">
              <w:rPr>
                <w:rFonts w:ascii="Times New Roman" w:hAnsi="Times New Roman" w:cs="Times New Roman"/>
                <w:vertAlign w:val="superscript"/>
                <w:lang w:val="de-DE"/>
              </w:rPr>
              <w:t>2.7</w:t>
            </w:r>
            <w:r w:rsidRPr="00150E13">
              <w:rPr>
                <w:rFonts w:ascii="Times New Roman" w:hAnsi="Times New Roman" w:cs="Times New Roman"/>
                <w:lang w:val="de-DE"/>
              </w:rPr>
              <w:t>)</w:t>
            </w:r>
          </w:p>
          <w:p w14:paraId="1F19EF6D" w14:textId="77777777" w:rsidR="00150E13" w:rsidRPr="00150E13" w:rsidRDefault="00150E13" w:rsidP="00150E13">
            <w:pPr>
              <w:pStyle w:val="MediumGrid1-Accent21"/>
              <w:numPr>
                <w:ilvl w:val="0"/>
                <w:numId w:val="1"/>
              </w:numPr>
              <w:spacing w:line="480" w:lineRule="auto"/>
            </w:pPr>
            <w:proofErr w:type="gramStart"/>
            <w:r w:rsidRPr="00150E13">
              <w:t>eccentric</w:t>
            </w:r>
            <w:proofErr w:type="gramEnd"/>
            <w:r w:rsidRPr="00150E13">
              <w:t xml:space="preserve"> LVH</w:t>
            </w:r>
          </w:p>
          <w:p w14:paraId="4102D960" w14:textId="77777777" w:rsidR="00150E13" w:rsidRPr="00150E13" w:rsidRDefault="00150E13" w:rsidP="00150E13">
            <w:pPr>
              <w:pStyle w:val="MediumGrid1-Accent21"/>
              <w:numPr>
                <w:ilvl w:val="0"/>
                <w:numId w:val="1"/>
              </w:numPr>
              <w:spacing w:line="480" w:lineRule="auto"/>
            </w:pPr>
            <w:proofErr w:type="gramStart"/>
            <w:r w:rsidRPr="00150E13">
              <w:t>concentric</w:t>
            </w:r>
            <w:proofErr w:type="gramEnd"/>
            <w:r w:rsidRPr="00150E13">
              <w:t xml:space="preserve"> LVH</w:t>
            </w:r>
          </w:p>
        </w:tc>
        <w:tc>
          <w:tcPr>
            <w:tcW w:w="1832" w:type="dxa"/>
          </w:tcPr>
          <w:p w14:paraId="255A1B3B" w14:textId="77777777" w:rsidR="00150E13" w:rsidRPr="00150E13" w:rsidRDefault="00FD014B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(45.6</w:t>
            </w:r>
            <w:r w:rsidR="00150E13" w:rsidRPr="00150E13">
              <w:rPr>
                <w:rFonts w:ascii="Times New Roman" w:hAnsi="Times New Roman" w:cs="Times New Roman"/>
              </w:rPr>
              <w:t>)</w:t>
            </w:r>
          </w:p>
          <w:p w14:paraId="0CD37ABB" w14:textId="77777777" w:rsidR="00150E13" w:rsidRPr="00150E13" w:rsidRDefault="00FD014B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16.7</w:t>
            </w:r>
            <w:r w:rsidR="00150E13" w:rsidRPr="00150E13">
              <w:rPr>
                <w:rFonts w:ascii="Times New Roman" w:hAnsi="Times New Roman" w:cs="Times New Roman"/>
              </w:rPr>
              <w:t>)</w:t>
            </w:r>
          </w:p>
          <w:p w14:paraId="281818AC" w14:textId="77777777" w:rsidR="00150E13" w:rsidRPr="00150E13" w:rsidRDefault="00FD014B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(83.3</w:t>
            </w:r>
            <w:r w:rsidR="00150E13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8" w:type="dxa"/>
          </w:tcPr>
          <w:p w14:paraId="3F7755ED" w14:textId="77777777" w:rsidR="00150E13" w:rsidRPr="00150E13" w:rsidRDefault="00FD014B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(51.5</w:t>
            </w:r>
            <w:r w:rsidR="00150E13" w:rsidRPr="00150E13">
              <w:rPr>
                <w:rFonts w:ascii="Times New Roman" w:hAnsi="Times New Roman" w:cs="Times New Roman"/>
              </w:rPr>
              <w:t>)</w:t>
            </w:r>
          </w:p>
          <w:p w14:paraId="60283DF6" w14:textId="77777777" w:rsidR="00150E13" w:rsidRPr="00150E13" w:rsidRDefault="00FD014B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12.8</w:t>
            </w:r>
            <w:r w:rsidR="00150E13" w:rsidRPr="00150E13">
              <w:rPr>
                <w:rFonts w:ascii="Times New Roman" w:hAnsi="Times New Roman" w:cs="Times New Roman"/>
              </w:rPr>
              <w:t>)</w:t>
            </w:r>
          </w:p>
          <w:p w14:paraId="02DDF08B" w14:textId="77777777" w:rsidR="00150E13" w:rsidRPr="00150E13" w:rsidRDefault="00FD014B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150E13" w:rsidRPr="00150E13">
              <w:rPr>
                <w:rFonts w:ascii="Times New Roman" w:hAnsi="Times New Roman" w:cs="Times New Roman"/>
              </w:rPr>
              <w:t>(87</w:t>
            </w:r>
            <w:r>
              <w:rPr>
                <w:rFonts w:ascii="Times New Roman" w:hAnsi="Times New Roman" w:cs="Times New Roman"/>
              </w:rPr>
              <w:t>.2</w:t>
            </w:r>
            <w:r w:rsidR="00150E13" w:rsidRPr="0015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5" w:type="dxa"/>
          </w:tcPr>
          <w:p w14:paraId="1761C6BC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</w:t>
            </w:r>
            <w:r w:rsidR="00FD014B">
              <w:rPr>
                <w:rFonts w:ascii="Times New Roman" w:hAnsi="Times New Roman" w:cs="Times New Roman"/>
              </w:rPr>
              <w:t>3</w:t>
            </w:r>
          </w:p>
        </w:tc>
      </w:tr>
      <w:tr w:rsidR="00150E13" w:rsidRPr="00150E13" w14:paraId="19101EF3" w14:textId="77777777" w:rsidTr="00150E13">
        <w:tc>
          <w:tcPr>
            <w:tcW w:w="3181" w:type="dxa"/>
          </w:tcPr>
          <w:p w14:paraId="525767D7" w14:textId="77777777" w:rsidR="00150E13" w:rsidRPr="00150E13" w:rsidRDefault="00150E13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LV compliance</w:t>
            </w:r>
          </w:p>
          <w:p w14:paraId="7E378BB4" w14:textId="77777777" w:rsidR="00150E13" w:rsidRPr="00150E13" w:rsidRDefault="00150E13" w:rsidP="00150E13">
            <w:pPr>
              <w:pStyle w:val="MediumGrid1-Accent21"/>
              <w:numPr>
                <w:ilvl w:val="0"/>
                <w:numId w:val="1"/>
              </w:numPr>
              <w:spacing w:line="480" w:lineRule="auto"/>
            </w:pPr>
            <w:r w:rsidRPr="00150E13">
              <w:t>E/e’</w:t>
            </w:r>
          </w:p>
          <w:p w14:paraId="33F7681C" w14:textId="77777777" w:rsidR="00150E13" w:rsidRPr="00150E13" w:rsidRDefault="00150E13" w:rsidP="00150E13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</w:tcPr>
          <w:p w14:paraId="3561CD6B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4125425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12.3±4.2</w:t>
            </w:r>
          </w:p>
        </w:tc>
        <w:tc>
          <w:tcPr>
            <w:tcW w:w="1828" w:type="dxa"/>
          </w:tcPr>
          <w:p w14:paraId="4E32D3DA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EF625D2" w14:textId="77777777" w:rsidR="00150E13" w:rsidRPr="00150E13" w:rsidRDefault="00FD014B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±7.8</w:t>
            </w:r>
          </w:p>
        </w:tc>
        <w:tc>
          <w:tcPr>
            <w:tcW w:w="1675" w:type="dxa"/>
          </w:tcPr>
          <w:p w14:paraId="141591AE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A827005" w14:textId="77777777" w:rsidR="00150E13" w:rsidRPr="00150E13" w:rsidRDefault="00FD014B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150E13" w:rsidRPr="00150E13" w14:paraId="0E57A702" w14:textId="77777777" w:rsidTr="00150E13">
        <w:tc>
          <w:tcPr>
            <w:tcW w:w="3181" w:type="dxa"/>
          </w:tcPr>
          <w:p w14:paraId="1A800D6C" w14:textId="77777777" w:rsidR="00150E13" w:rsidRPr="00150E13" w:rsidRDefault="00150E13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LV relaxation</w:t>
            </w:r>
          </w:p>
          <w:p w14:paraId="3D8FA41A" w14:textId="77777777" w:rsidR="00150E13" w:rsidRPr="00150E13" w:rsidRDefault="00150E13" w:rsidP="00150E13">
            <w:pPr>
              <w:pStyle w:val="MediumGrid1-Accent21"/>
              <w:numPr>
                <w:ilvl w:val="0"/>
                <w:numId w:val="1"/>
              </w:numPr>
              <w:spacing w:line="480" w:lineRule="auto"/>
            </w:pPr>
            <w:r w:rsidRPr="00150E13">
              <w:t>E/A</w:t>
            </w:r>
          </w:p>
          <w:p w14:paraId="4A97584E" w14:textId="77777777" w:rsidR="00150E13" w:rsidRPr="00150E13" w:rsidRDefault="00150E13" w:rsidP="00150E13">
            <w:pPr>
              <w:pStyle w:val="MediumGrid1-Accent21"/>
              <w:numPr>
                <w:ilvl w:val="0"/>
                <w:numId w:val="1"/>
              </w:numPr>
              <w:spacing w:line="480" w:lineRule="auto"/>
            </w:pPr>
            <w:proofErr w:type="gramStart"/>
            <w:r w:rsidRPr="00150E13">
              <w:t>e</w:t>
            </w:r>
            <w:proofErr w:type="gramEnd"/>
            <w:r w:rsidRPr="00150E13">
              <w:t>’(cm/s)</w:t>
            </w:r>
          </w:p>
        </w:tc>
        <w:tc>
          <w:tcPr>
            <w:tcW w:w="1832" w:type="dxa"/>
          </w:tcPr>
          <w:p w14:paraId="2B238087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C068CDE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1.0±0.4</w:t>
            </w:r>
          </w:p>
          <w:p w14:paraId="7256E19C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06±0.01</w:t>
            </w:r>
          </w:p>
        </w:tc>
        <w:tc>
          <w:tcPr>
            <w:tcW w:w="1828" w:type="dxa"/>
          </w:tcPr>
          <w:p w14:paraId="0A1A0A06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3FF2E78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0.9±0.3</w:t>
            </w:r>
          </w:p>
          <w:p w14:paraId="0FA68478" w14:textId="77777777" w:rsidR="00150E13" w:rsidRPr="00150E13" w:rsidRDefault="00FD014B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±0.01</w:t>
            </w:r>
          </w:p>
        </w:tc>
        <w:tc>
          <w:tcPr>
            <w:tcW w:w="1675" w:type="dxa"/>
          </w:tcPr>
          <w:p w14:paraId="02349F07" w14:textId="77777777" w:rsidR="00150E13" w:rsidRPr="00150E13" w:rsidRDefault="00150E13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7C58232" w14:textId="77777777" w:rsidR="00150E13" w:rsidRPr="00150E13" w:rsidRDefault="00FD014B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  <w:p w14:paraId="2F2089EA" w14:textId="77777777" w:rsidR="00150E13" w:rsidRPr="00150E13" w:rsidRDefault="00FD014B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150E13" w:rsidRPr="00150E13" w14:paraId="490E05AE" w14:textId="77777777" w:rsidTr="00150E13">
        <w:tc>
          <w:tcPr>
            <w:tcW w:w="3181" w:type="dxa"/>
          </w:tcPr>
          <w:p w14:paraId="53AEB8C3" w14:textId="77777777" w:rsidR="00150E13" w:rsidRPr="00150E13" w:rsidRDefault="00150E13" w:rsidP="00150E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E13">
              <w:rPr>
                <w:rFonts w:ascii="Times New Roman" w:hAnsi="Times New Roman" w:cs="Times New Roman"/>
              </w:rPr>
              <w:t>LA volume (ml)</w:t>
            </w:r>
          </w:p>
        </w:tc>
        <w:tc>
          <w:tcPr>
            <w:tcW w:w="1832" w:type="dxa"/>
          </w:tcPr>
          <w:p w14:paraId="70F30427" w14:textId="77777777" w:rsidR="00150E13" w:rsidRPr="00150E13" w:rsidRDefault="00FD014B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±20.4</w:t>
            </w:r>
          </w:p>
        </w:tc>
        <w:tc>
          <w:tcPr>
            <w:tcW w:w="1828" w:type="dxa"/>
          </w:tcPr>
          <w:p w14:paraId="35F33AEA" w14:textId="77777777" w:rsidR="00150E13" w:rsidRPr="00150E13" w:rsidRDefault="00FD014B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±20.2</w:t>
            </w:r>
          </w:p>
        </w:tc>
        <w:tc>
          <w:tcPr>
            <w:tcW w:w="1675" w:type="dxa"/>
          </w:tcPr>
          <w:p w14:paraId="4F27E877" w14:textId="77777777" w:rsidR="00150E13" w:rsidRPr="00150E13" w:rsidRDefault="00FD014B" w:rsidP="00150E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</w:tbl>
    <w:p w14:paraId="39FCC5FE" w14:textId="77777777" w:rsidR="00150E13" w:rsidRPr="00150E13" w:rsidRDefault="00150E13" w:rsidP="00150E13">
      <w:pPr>
        <w:spacing w:line="480" w:lineRule="auto"/>
        <w:rPr>
          <w:rFonts w:ascii="Times New Roman" w:hAnsi="Times New Roman" w:cs="Times New Roman"/>
        </w:rPr>
      </w:pPr>
      <w:r w:rsidRPr="00150E13">
        <w:rPr>
          <w:rFonts w:ascii="Times New Roman" w:hAnsi="Times New Roman" w:cs="Times New Roman"/>
        </w:rPr>
        <w:t>LVESV; left ventricular end systolic volume, LVEDV; left ventricular end diastolic volume, LVESD; left ventricular end systolic diameter, LVEDD; left ventricular end diastolic diameter, LVMI; left ventricular mass index, RWT; relative wall thickness, LVH; left ventricular hy</w:t>
      </w:r>
      <w:bookmarkStart w:id="0" w:name="_GoBack"/>
      <w:bookmarkEnd w:id="0"/>
      <w:r w:rsidRPr="00150E13">
        <w:rPr>
          <w:rFonts w:ascii="Times New Roman" w:hAnsi="Times New Roman" w:cs="Times New Roman"/>
        </w:rPr>
        <w:t>pertroph</w:t>
      </w:r>
      <w:r w:rsidR="00FD014B">
        <w:rPr>
          <w:rFonts w:ascii="Times New Roman" w:hAnsi="Times New Roman" w:cs="Times New Roman"/>
        </w:rPr>
        <w:t>y</w:t>
      </w:r>
    </w:p>
    <w:sectPr w:rsidR="00150E13" w:rsidRPr="00150E13" w:rsidSect="00150E13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B52637"/>
    <w:multiLevelType w:val="hybridMultilevel"/>
    <w:tmpl w:val="3EC0B812"/>
    <w:lvl w:ilvl="0" w:tplc="E6D4FB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9D0"/>
    <w:rsid w:val="00150E13"/>
    <w:rsid w:val="003E3C0D"/>
    <w:rsid w:val="003E49D0"/>
    <w:rsid w:val="007019BE"/>
    <w:rsid w:val="00967478"/>
    <w:rsid w:val="00A01BC1"/>
    <w:rsid w:val="00B06BAD"/>
    <w:rsid w:val="00B639A3"/>
    <w:rsid w:val="00BB1DA0"/>
    <w:rsid w:val="00CD6A63"/>
    <w:rsid w:val="00D65FBF"/>
    <w:rsid w:val="00E92141"/>
    <w:rsid w:val="00F724CC"/>
    <w:rsid w:val="00FD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7036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0E13"/>
  </w:style>
  <w:style w:type="paragraph" w:customStyle="1" w:styleId="MediumGrid1-Accent21">
    <w:name w:val="Medium Grid 1 - Accent 21"/>
    <w:basedOn w:val="Normal"/>
    <w:uiPriority w:val="99"/>
    <w:rsid w:val="00150E13"/>
    <w:pPr>
      <w:ind w:left="720"/>
      <w:contextualSpacing/>
    </w:pPr>
    <w:rPr>
      <w:rFonts w:ascii="Times New Roman" w:eastAsia="MS Mincho" w:hAnsi="Times New Roman" w:cs="Times New Roman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0E13"/>
  </w:style>
  <w:style w:type="paragraph" w:customStyle="1" w:styleId="MediumGrid1-Accent21">
    <w:name w:val="Medium Grid 1 - Accent 21"/>
    <w:basedOn w:val="Normal"/>
    <w:uiPriority w:val="99"/>
    <w:rsid w:val="00150E13"/>
    <w:pPr>
      <w:ind w:left="720"/>
      <w:contextualSpacing/>
    </w:pPr>
    <w:rPr>
      <w:rFonts w:ascii="Times New Roman" w:eastAsia="MS Mincho" w:hAnsi="Times New Roman" w:cs="Times New Roman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480</Words>
  <Characters>2741</Characters>
  <Application>Microsoft Macintosh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ika Krishnasamy</dc:creator>
  <cp:keywords/>
  <dc:description/>
  <cp:lastModifiedBy>Rathika Krishnasamy</cp:lastModifiedBy>
  <cp:revision>4</cp:revision>
  <dcterms:created xsi:type="dcterms:W3CDTF">2015-03-17T01:25:00Z</dcterms:created>
  <dcterms:modified xsi:type="dcterms:W3CDTF">2015-03-24T05:01:00Z</dcterms:modified>
</cp:coreProperties>
</file>